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sz w:val="28"/>
        </w:rPr>
        <w:t>Table S1. Species names, number of individuals captured, brain volume (mm</w:t>
      </w:r>
      <w:r>
        <w:rPr>
          <w:rFonts w:cs="Times" w:ascii="Times" w:hAnsi="Times"/>
          <w:sz w:val="28"/>
          <w:vertAlign w:val="superscript"/>
        </w:rPr>
        <w:t>3</w:t>
      </w:r>
      <w:r>
        <w:rPr>
          <w:rFonts w:cs="Times" w:ascii="Times" w:hAnsi="Times"/>
          <w:sz w:val="28"/>
        </w:rPr>
        <w:t>), brain mass (g), body mass (g), and age distribution (% yearlings) and range in radiation levels (</w:t>
      </w:r>
      <w:r>
        <w:rPr>
          <w:rFonts w:eastAsia="Symbol" w:cs="Times" w:ascii="Times" w:hAnsi="Times"/>
          <w:sz w:val="28"/>
        </w:rPr>
        <w:t></w:t>
      </w:r>
      <w:r>
        <w:rPr>
          <w:rFonts w:cs="Times" w:ascii="Times" w:hAnsi="Times"/>
          <w:sz w:val="28"/>
        </w:rPr>
        <w:t>Sv/h) where a species occurred. Species with</w:t>
      </w:r>
      <w:r>
        <w:rPr/>
        <w:t xml:space="preserve"> missing information on percentage of yearlings could not be aged according to criteria compiled in ref. [37]. See Methods for sources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305"/>
        <w:gridCol w:w="1023"/>
        <w:gridCol w:w="946"/>
        <w:gridCol w:w="1035"/>
        <w:gridCol w:w="1193"/>
        <w:gridCol w:w="1174"/>
      </w:tblGrid>
      <w:tr>
        <w:trPr/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eci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individuals capture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</w:rPr>
              <w:t>Brain volume (mm</w:t>
            </w:r>
            <w:r>
              <w:rPr>
                <w:rFonts w:cs="Times" w:ascii="Times" w:hAnsi="Times"/>
                <w:vertAlign w:val="superscript"/>
              </w:rPr>
              <w:t>3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ain mass (g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dy mass (g)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t. yearling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</w:rPr>
              <w:t>Range in radiation (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" w:ascii="Times" w:hAnsi="Times"/>
              </w:rPr>
              <w:t>Sv/h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rocephalus arundinaceus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87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35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rocephalus palustr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-0.9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rocephalus scirpace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2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egitahlos caudat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.6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nthus trivial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0-92.9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primulgus europae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5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rduelis chlor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6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47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rduelis spin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rthia familiar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1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6.1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occothraustes coccothraust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84.0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lichon urbic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5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ndrocopos leucoto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7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94-74.06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ndrocopos majo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.6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ndrocopos mino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8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6.0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mberiza citrinell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-8.5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rithacus rubecul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2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73.48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Ficedula parv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Fringilla coeleb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.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52.38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arrulus glandari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6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46.16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ippolais icterin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56-25.9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irundo rustic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5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2.9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Jynx torquill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.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56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anius colluri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-87.1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ocustella fluviatil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ullula arbore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0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85-8.94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uscinia luscini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7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2.1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otacilla alb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4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-21.19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riolus oriol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3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us caerule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8.35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us cristat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1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0.23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us majo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2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85.9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us montan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7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6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34-25.57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arus palustr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7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25.0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oenicurus ochruro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25.5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oenicurus phoenicur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lloscopus collybit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2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84.0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lloscopus sibilatrix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77.28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lloscopus trochil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59-8.59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tta europae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lvia atricapill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.8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2.5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lvia bori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0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10.1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lvia commun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7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-18.86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lvia nisori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.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.3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-25.60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roglodytes troglodyt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urdus merul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.8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92.32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urdus philomelo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9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-72.01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urdus viscivor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9-62.66</w:t>
            </w:r>
          </w:p>
        </w:tc>
      </w:tr>
      <w:tr>
        <w:trPr/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pupa epops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09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.0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3-1.95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p>
      <w:pPr>
        <w:pStyle w:val="Normal"/>
        <w:spacing w:before="0" w:after="20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ew York;Times New Roman" w:hAnsi="New York;Times New Roman" w:eastAsia="Times New Roman" w:cs="Times New Roman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  <w:spacing w:before="0" w:after="0"/>
    </w:pPr>
    <w:rPr>
      <w:rFonts w:ascii="New York;Times New Roman" w:hAnsi="New York;Times New Roman" w:eastAsia="Times New Roman" w:cs="New York;Times New Roman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7:45:00Z</dcterms:created>
  <dc:creator>Anders</dc:creator>
  <dc:description/>
  <cp:keywords/>
  <dc:language>en-US</dc:language>
  <cp:lastModifiedBy>Anders</cp:lastModifiedBy>
  <dcterms:modified xsi:type="dcterms:W3CDTF">2011-01-19T17:45:00Z</dcterms:modified>
  <cp:revision>1</cp:revision>
  <dc:subject/>
  <dc:title/>
</cp:coreProperties>
</file>